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E6514E" w14:textId="56C9EBA3" w:rsidR="002718C7" w:rsidRPr="0066033B" w:rsidRDefault="002718C7" w:rsidP="002718C7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</w:pPr>
      <w:bookmarkStart w:id="0" w:name="_GoBack"/>
      <w:bookmarkEnd w:id="0"/>
      <w:proofErr w:type="gramStart"/>
      <w:r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 xml:space="preserve">Supplementary </w:t>
      </w:r>
      <w:r w:rsidRPr="0066033B"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>Table 2</w:t>
      </w:r>
      <w:r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>.</w:t>
      </w:r>
      <w:proofErr w:type="gramEnd"/>
      <w:r w:rsidRPr="0066033B"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 xml:space="preserve"> List of adverse drug reactions included in clinic trials</w:t>
      </w:r>
      <w:r>
        <w:rPr>
          <w:rFonts w:ascii="Times New Roman" w:eastAsia="SimSun" w:hAnsi="Times New Roman" w:cs="Times New Roman"/>
          <w:b/>
          <w:bCs/>
          <w:kern w:val="0"/>
          <w:sz w:val="36"/>
          <w:szCs w:val="36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684"/>
      </w:tblGrid>
      <w:tr w:rsidR="00D7116D" w:rsidRPr="0066033B" w14:paraId="4AE2ADF6" w14:textId="77777777" w:rsidTr="00D7116D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21D484" w14:textId="77777777" w:rsidR="00D7116D" w:rsidRPr="0066033B" w:rsidRDefault="00D7116D" w:rsidP="0015006C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Toxicity</w:t>
            </w:r>
          </w:p>
        </w:tc>
      </w:tr>
      <w:tr w:rsidR="00D7116D" w:rsidRPr="0066033B" w14:paraId="139FAE5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538805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C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675)</w:t>
            </w:r>
          </w:p>
        </w:tc>
      </w:tr>
      <w:tr w:rsidR="00D7116D" w:rsidRPr="0066033B" w14:paraId="6D73C9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FF036D0" w14:textId="77777777" w:rsidR="00D7116D" w:rsidRPr="0066033B" w:rsidRDefault="00D7116D" w:rsidP="00D7116D">
            <w:pPr>
              <w:widowControl/>
              <w:ind w:firstLineChars="400" w:firstLine="964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eneral disorders and administration site conditions</w:t>
            </w:r>
            <w:r w:rsidRPr="0066033B">
              <w:rPr>
                <w:rFonts w:ascii="SimSun" w:eastAsia="SimSun" w:hAnsi="SimSun" w:cs="Times New Roman" w:hint="eastAsia"/>
                <w:b/>
                <w:bCs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58</w:t>
            </w:r>
            <w:r w:rsidRPr="0066033B">
              <w:rPr>
                <w:rFonts w:ascii="SimSun" w:eastAsia="SimSun" w:hAnsi="SimSun" w:cs="Times New Roman" w:hint="eastAsia"/>
                <w:b/>
                <w:bCs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77955A2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01D6A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yrex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3)</w:t>
            </w:r>
          </w:p>
        </w:tc>
      </w:tr>
      <w:tr w:rsidR="00D7116D" w:rsidRPr="0066033B" w14:paraId="6044B95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AF6F1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0)</w:t>
            </w:r>
          </w:p>
        </w:tc>
      </w:tr>
      <w:tr w:rsidR="00D7116D" w:rsidRPr="0066033B" w14:paraId="7F776C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861F9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 xml:space="preserve">Chill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95)</w:t>
            </w:r>
          </w:p>
        </w:tc>
      </w:tr>
      <w:tr w:rsidR="00D7116D" w:rsidRPr="0066033B" w14:paraId="7BE3547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38D397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sease progres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4)</w:t>
            </w:r>
          </w:p>
        </w:tc>
      </w:tr>
      <w:tr w:rsidR="00D7116D" w:rsidRPr="0066033B" w14:paraId="24435A6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2B395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eripher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8)</w:t>
            </w:r>
          </w:p>
        </w:tc>
      </w:tr>
      <w:tr w:rsidR="00D7116D" w:rsidRPr="0066033B" w14:paraId="01C2EAE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F00A2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isease progress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)</w:t>
            </w:r>
          </w:p>
        </w:tc>
      </w:tr>
      <w:tr w:rsidR="00D7116D" w:rsidRPr="0066033B" w14:paraId="74E10C3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2DBADDF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)</w:t>
            </w:r>
          </w:p>
        </w:tc>
      </w:tr>
      <w:tr w:rsidR="00D7116D" w:rsidRPr="0066033B" w14:paraId="19D883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789F7F0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ev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)</w:t>
            </w:r>
          </w:p>
        </w:tc>
      </w:tr>
      <w:tr w:rsidR="00D7116D" w:rsidRPr="0066033B" w14:paraId="29260B8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2476CC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then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D7116D" w:rsidRPr="0066033B" w14:paraId="7A3C8A5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3951B1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lais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078342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94B8D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dema limb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337B60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9D1B9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Gait disturbanc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691B8D22" w14:textId="77777777" w:rsidTr="00D711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4E623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Tumor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sis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yndrom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)</w:t>
            </w:r>
          </w:p>
        </w:tc>
      </w:tr>
      <w:tr w:rsidR="00D7116D" w:rsidRPr="0066033B" w14:paraId="2DD4EA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023C6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ltiple organ dysfunction syndr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48E96A3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3DC63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ralised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1C4409D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9BC79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5C0733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3AB38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calised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362CF8B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B58BBE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cardiac chest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F07D3D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4D502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Chest p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009680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55938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kines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E770E4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E8A10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ar discomf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BB74FD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6C3EF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ar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66AF1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7F3D9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xcessive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rumen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rodu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B2C1B5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B8AF5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Face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5D91F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22887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oin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938A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A32A1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acu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9F04D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45919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ther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2A62B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D3CE8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mb discomf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B53BE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D4BC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od alter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532FD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ACFB5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ght sweat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3098D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2CD58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584FDB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07B4EA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crotal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52AC9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060CE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othach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C066B2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58D627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swell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C3805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48C84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d titub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AF1516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C45C05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rvous system disorder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658)</w:t>
            </w:r>
          </w:p>
        </w:tc>
      </w:tr>
      <w:tr w:rsidR="00D7116D" w:rsidRPr="0066033B" w14:paraId="2C2A81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6CDB1C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rotoxicit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4)</w:t>
            </w:r>
          </w:p>
        </w:tc>
      </w:tr>
      <w:tr w:rsidR="00D7116D" w:rsidRPr="0066033B" w14:paraId="06AE139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5B6F3A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Headach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6)</w:t>
            </w:r>
          </w:p>
        </w:tc>
      </w:tr>
      <w:tr w:rsidR="00D7116D" w:rsidRPr="0066033B" w14:paraId="169364E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F31DA5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cephalopath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6)</w:t>
            </w:r>
          </w:p>
        </w:tc>
      </w:tr>
      <w:tr w:rsidR="00D7116D" w:rsidRPr="0066033B" w14:paraId="27D465E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92A51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emor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564F1DC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A55529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fusional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stat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)</w:t>
            </w:r>
          </w:p>
        </w:tc>
      </w:tr>
      <w:tr w:rsidR="00D7116D" w:rsidRPr="0066033B" w14:paraId="07A233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359BA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zzines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)</w:t>
            </w:r>
          </w:p>
        </w:tc>
      </w:tr>
      <w:tr w:rsidR="00D7116D" w:rsidRPr="0066033B" w14:paraId="354336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4AD3E7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phas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)</w:t>
            </w:r>
          </w:p>
        </w:tc>
      </w:tr>
      <w:tr w:rsidR="00D7116D" w:rsidRPr="0066033B" w14:paraId="0F94DD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7B69C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omnolenc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)</w:t>
            </w:r>
          </w:p>
        </w:tc>
      </w:tr>
      <w:tr w:rsidR="00D7116D" w:rsidRPr="0066033B" w14:paraId="626664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F29C6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mory impairmen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10)  </w:t>
            </w:r>
          </w:p>
        </w:tc>
      </w:tr>
      <w:tr w:rsidR="00D7116D" w:rsidRPr="0066033B" w14:paraId="384D490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D2750A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arthr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4FD5E35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7F7FDF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izur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16C1B12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7E48F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sturbance in atten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7C398B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FB4F57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tax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4224781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B252E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eech diso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5C12AF5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C20A97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phag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562EA67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DCBC3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tharg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723913F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6B4D41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eliriu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4F32DE3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BF47D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tal status chang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4B0B54A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82B94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esyncop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66A78F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BA6B0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nes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04D67E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53B090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yoclonu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54D12AE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3D0301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gnitive disturbanc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6A6C302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767F69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pressed level of conscious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D4D90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7F7F9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calcul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39E3E0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B7F77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ipare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14A4BB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BEF85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ropathy peripher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43124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46AB9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git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40A78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C49BDF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yskines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E631BC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CF5E5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cial paraly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F01789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2E6C6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raventricular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72A00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67C3C8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oss of conscious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6417A3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5573A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raesthe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1D5D1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FA9FE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upo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30D8F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2D651D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yncop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05140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A3A796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rvous system disorders-Oth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0F9337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2E3D7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ntine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emorrhag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7BA1F9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38DE6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drocephal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DEBDD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5BC6F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vements involunta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B210DD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C9E2C9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motor neuropath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DBD7B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1DF14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pastic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3AEDE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93B516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rritabil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69C27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6A5EDA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tabolic encephalopath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872CB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A5D8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bnormal thinking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1C88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EA8C7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edural headach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FF6B4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A3EE3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erebellar infar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2FFCA3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79A01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ordination 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1C086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9FE098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acial pare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523919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04970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somn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613B0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95D6E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aesthes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D0DD5E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02315F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ukoencephalopathy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D709FA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D3FBD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ningism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110A6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A88C0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pill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37868D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C80BC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ripheral sensory neuropath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4DCF35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5A1B7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gus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nerve diso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DEA29F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6FDFD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nvestigation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175)</w:t>
            </w:r>
          </w:p>
        </w:tc>
      </w:tr>
      <w:tr w:rsidR="00D7116D" w:rsidRPr="0066033B" w14:paraId="2DDB7F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B58EF2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hite-cell count decreas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7)</w:t>
            </w:r>
          </w:p>
        </w:tc>
      </w:tr>
      <w:tr w:rsidR="00D7116D" w:rsidRPr="0066033B" w14:paraId="642C54E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8C6F83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 count decreas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9)</w:t>
            </w:r>
          </w:p>
        </w:tc>
      </w:tr>
      <w:tr w:rsidR="00D7116D" w:rsidRPr="0066033B" w14:paraId="71967E3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C116D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creased platelet count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9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02DB9B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575CA3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calcaem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3)</w:t>
            </w:r>
          </w:p>
        </w:tc>
      </w:tr>
      <w:tr w:rsidR="00D7116D" w:rsidRPr="0066033B" w14:paraId="5CE4E4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D9858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kalem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8)</w:t>
            </w:r>
          </w:p>
        </w:tc>
      </w:tr>
      <w:tr w:rsidR="00D7116D" w:rsidRPr="0066033B" w14:paraId="192E414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13DDB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natr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1)</w:t>
            </w:r>
          </w:p>
        </w:tc>
      </w:tr>
      <w:tr w:rsidR="00D7116D" w:rsidRPr="0066033B" w14:paraId="54D800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8AFB5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phosphataemia</w:t>
            </w:r>
            <w:proofErr w:type="spellEnd"/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449E5C0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D9B29C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partate aminotransferase increas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0)</w:t>
            </w:r>
          </w:p>
        </w:tc>
      </w:tr>
      <w:tr w:rsidR="00D7116D" w:rsidRPr="0066033B" w14:paraId="50DB15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3C92D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creased lymphocyte coun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6)</w:t>
            </w:r>
          </w:p>
        </w:tc>
      </w:tr>
      <w:tr w:rsidR="00D7116D" w:rsidRPr="0066033B" w14:paraId="0291A13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E1554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lanine aminotransferase increased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45) </w:t>
            </w:r>
          </w:p>
        </w:tc>
      </w:tr>
      <w:tr w:rsidR="00D7116D" w:rsidRPr="0066033B" w14:paraId="64392C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7E3AB8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albuminem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)</w:t>
            </w:r>
          </w:p>
        </w:tc>
      </w:tr>
      <w:tr w:rsidR="00D7116D" w:rsidRPr="0066033B" w14:paraId="13541E4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7B400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magnesae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9)</w:t>
            </w:r>
          </w:p>
        </w:tc>
      </w:tr>
      <w:tr w:rsidR="00D7116D" w:rsidRPr="0066033B" w14:paraId="2AA6692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1ADD3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kal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)</w:t>
            </w:r>
          </w:p>
        </w:tc>
      </w:tr>
      <w:tr w:rsidR="00D7116D" w:rsidRPr="0066033B" w14:paraId="4416B51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D1BF1C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bilirubin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)</w:t>
            </w:r>
          </w:p>
        </w:tc>
      </w:tr>
      <w:tr w:rsidR="00D7116D" w:rsidRPr="0066033B" w14:paraId="03D5EA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2D530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lood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)</w:t>
            </w:r>
          </w:p>
        </w:tc>
      </w:tr>
      <w:tr w:rsidR="00D7116D" w:rsidRPr="0066033B" w14:paraId="13D205B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86F0D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glyc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)</w:t>
            </w:r>
          </w:p>
        </w:tc>
      </w:tr>
      <w:tr w:rsidR="00D7116D" w:rsidRPr="0066033B" w14:paraId="39036DC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319A9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Weight de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)</w:t>
            </w:r>
          </w:p>
        </w:tc>
      </w:tr>
      <w:tr w:rsidR="00D7116D" w:rsidRPr="0066033B" w14:paraId="7DA2FE7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97B26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TT prolonged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01CAEC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09032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ibrinogen decreased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3AFA44D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0F1E56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kal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7354D0F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2F9AD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alkaline phosphatase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25CF04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7E0CAC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PK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704C7A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FB49D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jection fraction de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11FD60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109047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magnes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5D58E6C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060D1A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immunoglobulin G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508AB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9AA06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calc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C88930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A7E85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uric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B337DC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E7DCD2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erum ferritin in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A1C783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16CE86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D4 lymphocyte decreas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7E02C3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3D4DD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olesterol hig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37F76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0CFE2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oponin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8DD03F8" w14:textId="77777777" w:rsidTr="00D711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BEB9C6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emophagocytic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ymphohistiocytosis</w:t>
            </w:r>
            <w:proofErr w:type="spellEnd"/>
            <w:r w:rsidRPr="0066033B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</w:t>
            </w:r>
            <w:r w:rsidRPr="0066033B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>）</w:t>
            </w:r>
          </w:p>
        </w:tc>
      </w:tr>
      <w:tr w:rsidR="00D7116D" w:rsidRPr="0066033B" w14:paraId="3C9C4EB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EE436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albumin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1B11A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85625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Blood magnesium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E5A611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81104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urea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B6DA6A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4C6FE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lood uric acid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DE779C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9EC48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-reactive protein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341B56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37298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c enzyme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867EDA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ADA011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albumin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8C3FAC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14D88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ver function test 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A7FD1E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796E0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ver function test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E9B6B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4A5257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xygen saturation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2B68CE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78C1F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thrombin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time prolong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4CFE7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48682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espiratory rate in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B01A5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7030C7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ransaminases increas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A570E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38927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oponin I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55FA57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C7003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oponin T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7D2F5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15C2A6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cyte count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125C24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20172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 g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85ED2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9A3E8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Blood and lymphatic system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23)</w:t>
            </w:r>
          </w:p>
        </w:tc>
      </w:tr>
      <w:tr w:rsidR="00D7116D" w:rsidRPr="0066033B" w14:paraId="2AE2CCE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8CFE72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aem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8)</w:t>
            </w:r>
          </w:p>
        </w:tc>
      </w:tr>
      <w:tr w:rsidR="00D7116D" w:rsidRPr="0066033B" w14:paraId="0220A31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9DCAE8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brile neutropen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0)</w:t>
            </w:r>
          </w:p>
        </w:tc>
      </w:tr>
      <w:tr w:rsidR="00D7116D" w:rsidRPr="0066033B" w14:paraId="22D30B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1CD98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en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6)</w:t>
            </w:r>
          </w:p>
        </w:tc>
      </w:tr>
      <w:tr w:rsidR="00D7116D" w:rsidRPr="0066033B" w14:paraId="550308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7217A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Thrombocytopen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1)</w:t>
            </w:r>
          </w:p>
        </w:tc>
      </w:tr>
      <w:tr w:rsidR="00D7116D" w:rsidRPr="0066033B" w14:paraId="74279C5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75D98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agulopath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)</w:t>
            </w:r>
          </w:p>
        </w:tc>
      </w:tr>
      <w:tr w:rsidR="00D7116D" w:rsidRPr="0066033B" w14:paraId="3FDC30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A660C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isseminated intravascular coagu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)</w:t>
            </w:r>
          </w:p>
        </w:tc>
      </w:tr>
      <w:tr w:rsidR="00D7116D" w:rsidRPr="0066033B" w14:paraId="1799D9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49E9C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eukopen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0)</w:t>
            </w:r>
          </w:p>
        </w:tc>
      </w:tr>
      <w:tr w:rsidR="00D7116D" w:rsidRPr="0066033B" w14:paraId="462F69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30260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pen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)</w:t>
            </w:r>
          </w:p>
        </w:tc>
      </w:tr>
      <w:tr w:rsidR="00D7116D" w:rsidRPr="0066033B" w14:paraId="773F7B4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EA86B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ancytopen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212FE0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968B68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one marrow fail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21855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C12E4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rn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9B231C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855F9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hrombocyt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9EB060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2D538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lood and lymphatic system disorders-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6A9685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85381D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rolonged activated partial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romboplastin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time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2F04E9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C143A1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eukocyt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17881EA" w14:textId="77777777" w:rsidTr="00D7116D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887EE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32"/>
                <w:szCs w:val="32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32"/>
                <w:szCs w:val="32"/>
              </w:rPr>
              <w:t>Cardiac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32"/>
                <w:szCs w:val="32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32"/>
                <w:szCs w:val="32"/>
              </w:rPr>
              <w:t>189)</w:t>
            </w:r>
          </w:p>
        </w:tc>
      </w:tr>
      <w:tr w:rsidR="00D7116D" w:rsidRPr="0066033B" w14:paraId="02CD48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71CB15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hycard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6)</w:t>
            </w:r>
          </w:p>
        </w:tc>
      </w:tr>
      <w:tr w:rsidR="00D7116D" w:rsidRPr="0066033B" w14:paraId="0C4BAE0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5B940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us tachycard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5)</w:t>
            </w:r>
          </w:p>
        </w:tc>
      </w:tr>
      <w:tr w:rsidR="00D7116D" w:rsidRPr="0066033B" w14:paraId="3FDE654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5F7A2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rial fibrill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D7116D" w:rsidRPr="0066033B" w14:paraId="0C9E12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DFAA8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inus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adycard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64F65F4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3986D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lutt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080354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AB25F6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ntricular arrhyth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15C41F4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DDE5C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ac arre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)</w:t>
            </w:r>
          </w:p>
        </w:tc>
      </w:tr>
      <w:tr w:rsidR="00D7116D" w:rsidRPr="0066033B" w14:paraId="5E0A36A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F03AB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ntricular tachycard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22A2B0D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DEB3C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left ventricular fail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DDE7F7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6678EC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rhyth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A9852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BCC605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upraventricular tachycard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39DD22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0A2E0F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oventricular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block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01AEBC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93FB4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adycard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8E3FF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D3A16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undle branch block righ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96BF5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CDC0D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omegal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85076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A905C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lectrocardiogram QT prolong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55E7A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DEA4A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trasysto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4C1F17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95E01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art rate irregula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9ADE29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598E1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tho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01A85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DAEF4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lpitation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EB9F83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92CC7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upraventricular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trasysto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0D84FA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746F2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trial fibrill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7DC8F63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575A85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ac fail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7DE1E4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19979B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st pain -cardia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20C632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3CF66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trictive cardiomyopath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3B17A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7FB0E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Tc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rolongation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22180792" w14:textId="77777777" w:rsidTr="00D7116D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C7E7E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eft ventricular systolic Dysfunction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8"/>
                <w:szCs w:val="28"/>
              </w:rPr>
              <w:t>1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57E3EC4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E73B8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diac arrhythmia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C992504" w14:textId="77777777" w:rsidTr="00D711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EB729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rdiac ventricular dysfun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)</w:t>
            </w:r>
          </w:p>
        </w:tc>
      </w:tr>
      <w:tr w:rsidR="00D7116D" w:rsidRPr="0066033B" w14:paraId="1996D138" w14:textId="77777777" w:rsidTr="00D7116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A2DC97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 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Left ventricular dysfunction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Cs w:val="21"/>
              </w:rPr>
              <w:t>）</w:t>
            </w:r>
          </w:p>
        </w:tc>
      </w:tr>
      <w:tr w:rsidR="00D7116D" w:rsidRPr="0066033B" w14:paraId="748620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E515E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Vascular disorde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46)</w:t>
            </w:r>
          </w:p>
        </w:tc>
      </w:tr>
      <w:tr w:rsidR="00D7116D" w:rsidRPr="0066033B" w14:paraId="7477D2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898AED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2)</w:t>
            </w:r>
          </w:p>
        </w:tc>
      </w:tr>
      <w:tr w:rsidR="00D7116D" w:rsidRPr="0066033B" w14:paraId="7801A3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3C06C2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er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6)</w:t>
            </w:r>
          </w:p>
        </w:tc>
      </w:tr>
      <w:tr w:rsidR="00D7116D" w:rsidRPr="0066033B" w14:paraId="01CD3A9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FC942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romb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19BAEF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4EA91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eep vein thrombosi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4459C51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37FAE9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rthostatic hypo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315234E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2EA4B2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ushin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DCA02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C3F63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atheter site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ematom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2AC13A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CA585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theter site pa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61F3D6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7A551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theter site swelling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6644BA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7828CE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stolic hypo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E79DE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B7991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mbolism venou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354E23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46987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ematom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EB5C5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A77BDB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hock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102F4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E66F6A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lenic infar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6D13E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F2270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plenic vein thromb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46C10F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60E63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rombosis in devic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AB4E4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0D29BE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pillary leak syndrom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4978B0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89C05C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ot flashe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B7AD0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BD413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scular leak syndrome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73DF74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A6B7A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hromboembolic event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8D2987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882A7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Vascular disorders Other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A8B2DB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2FB04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Respiratory, thoracic and </w:t>
            </w:r>
            <w:proofErr w:type="spellStart"/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diastinal</w:t>
            </w:r>
            <w:proofErr w:type="spellEnd"/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disorders</w:t>
            </w:r>
            <w:r w:rsidRPr="0066033B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52</w:t>
            </w:r>
            <w:r w:rsidRPr="0066033B">
              <w:rPr>
                <w:rFonts w:ascii="SimSun" w:eastAsia="SimSun" w:hAnsi="SimSu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1E8FCA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66E5E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Cough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3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65A3EB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D6137B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ypoxia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3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58B6394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9EF1F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spiratory failure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41C03B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1C0EFE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yspnea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450228F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C4BFE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eural effu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6)</w:t>
            </w:r>
          </w:p>
        </w:tc>
      </w:tr>
      <w:tr w:rsidR="00D7116D" w:rsidRPr="0066033B" w14:paraId="6E9DFA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EE9E90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ulmonary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7)</w:t>
            </w:r>
          </w:p>
        </w:tc>
      </w:tr>
      <w:tr w:rsidR="00D7116D" w:rsidRPr="0066033B" w14:paraId="1600968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A5A03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pper respiratory tract infe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)</w:t>
            </w:r>
          </w:p>
        </w:tc>
      </w:tr>
      <w:tr w:rsidR="00D7116D" w:rsidRPr="0066033B" w14:paraId="008F40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9BA17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opharyngeal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D7116D" w:rsidRPr="0066033B" w14:paraId="7A5EC1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AC630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Nasal conges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F7B1B2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343FA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telecta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055CFC0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0CE4C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eumonitis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548F93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3D2A6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ductive coug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355EF23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309431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achypn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200897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7EF84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spiratory thoracic and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stinal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disorders-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354E8AF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A47CA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respiratory distress syndr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A47AB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35714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ulmonary embolism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322458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83822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iratory syncytial virus infe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CB277D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760192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pir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AF475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AC383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ysphon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D17D7F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F4ECCE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hinorrh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B7832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6C4157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us conges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604900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D3DC6E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cute respiratory failure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747F6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15CC3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spir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276EC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C97AC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eath sounds 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46FEF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75008D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onch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B3931B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53C73F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onchopulmonary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ergill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BDC73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C34ACF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pty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5B0B73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393B9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aryngeal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6C20D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71E09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sal dry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09C5C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D95384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sopharyngit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4B8220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88EB4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asogastric output abnorm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DB7CD3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FEF2D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bstructive airways diso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44950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48BB6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neumothorax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A29D29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A23DC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lmonary conges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81D52A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81B58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ulmonary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6290EC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F9D33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lmonary hyperten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8DCC3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2865F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l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0003C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8354E0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expansion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ulmonary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B6F2F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42BB2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piratory distr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EDFC0C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805F9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us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E2EDE9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8F3707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pper-airway cough syndrom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4FF7D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71E6B1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heez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90808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88E601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est discomf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0754B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3DC32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sillar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hypertroph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B8F396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E4D36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Allergic rhin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8219FF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099676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ronchial strict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1261A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D0342C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oarse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967955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DDBEED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aryngeal ede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811F8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5D7EFA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tinoic acid syndr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9AC14C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4833C4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leep apne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A6B5A2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9A718B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Psychiatric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4)</w:t>
            </w:r>
          </w:p>
        </w:tc>
      </w:tr>
      <w:tr w:rsidR="00D7116D" w:rsidRPr="0066033B" w14:paraId="1BEB7E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36E5CD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onfus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E7EAC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46CD6F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xiet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102EBD6" w14:textId="77777777" w:rsidTr="00D7116D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C9FFEE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 xml:space="preserve">Hallucination, visual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19"/>
                <w:szCs w:val="19"/>
              </w:rPr>
              <w:t>5)</w:t>
            </w:r>
          </w:p>
        </w:tc>
      </w:tr>
      <w:tr w:rsidR="00D7116D" w:rsidRPr="0066033B" w14:paraId="3FFFE6B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1E5DC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elirium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A2E0C2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42010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llucination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34DF56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95579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somn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569B8C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CC371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ntal status change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14440A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E1B0A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Gastrointestinal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581)</w:t>
            </w:r>
          </w:p>
        </w:tc>
      </w:tr>
      <w:tr w:rsidR="00D7116D" w:rsidRPr="0066033B" w14:paraId="159E44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1661E1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ausea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3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38EFB6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3A5C12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arrhoea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7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367F4D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F395BB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omiting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9</w:t>
            </w:r>
            <w:r w:rsidRPr="0066033B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323303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CC1645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stipa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0)</w:t>
            </w:r>
          </w:p>
        </w:tc>
      </w:tr>
      <w:tr w:rsidR="00D7116D" w:rsidRPr="0066033B" w14:paraId="7FF86CE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209B7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dominal pa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)</w:t>
            </w:r>
          </w:p>
        </w:tc>
      </w:tr>
      <w:tr w:rsidR="00D7116D" w:rsidRPr="0066033B" w14:paraId="2A8E1C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77E4B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dominal dis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0B60B16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F6492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ccup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12D7B46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782DFF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phag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6ED8026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830451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yspepsia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3386B4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FE15BA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bdominal discomfort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398ED4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1B8CC9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scite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6935FE4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78AF71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ectal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6A22E42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68CA3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dominal distens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CD12F9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97277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strointestinal disorders-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64709C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1C3C6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nal incontinenc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A4AA8E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4DD0A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astr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77254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D3F7B8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ncreat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AB7F3A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24E6D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cositis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or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C14D94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0C61E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cosal inflamma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A3B23F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6DF292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dominal X-ra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72FA3C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DEE62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dominal hern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1F9DA6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9AB0C0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dominal pain low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DBF49F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3CD4D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l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C93E6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85C2E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ytomegalovirus enter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B7B1D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0FAAAE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nter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63147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1C6A9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le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6A39CE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9462E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urogenic bowe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67DD72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DC700F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sophageal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fistul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595204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4B3ECE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esophageal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37D430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0532D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Oral discomfor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5E58DF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80DE8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roctalg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4095DD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856F3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ngue disord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9FAE1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60C88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atul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8F64BC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9D634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astrooesophageal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reflux dise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E684BB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C6A30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rrhoid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1929E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22E342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geus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A48AF33" w14:textId="77777777" w:rsidTr="00D7116D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0E0C74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 fatal gastrointestin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I) hemorrh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)</w:t>
            </w:r>
          </w:p>
        </w:tc>
      </w:tr>
      <w:tr w:rsidR="00D7116D" w:rsidRPr="0066033B" w14:paraId="2CA710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76264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imentary tract hemorrh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BB2768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2039FD2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ppetite decrea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EFA7A2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879428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tra-abdominal hemorrh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23A569C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2E0C9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mall intestinal obstru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76C1B9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BD6B86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ye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8)</w:t>
            </w:r>
          </w:p>
        </w:tc>
      </w:tr>
      <w:tr w:rsidR="00D7116D" w:rsidRPr="0066033B" w14:paraId="2DD2F98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96BF64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sion blurr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38143F0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1BA6DD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ry eye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8BDCC5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BC391D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ye disorders-Other, specify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7882A8C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4547E6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oater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709CB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91FFA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onjunctiv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B88868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DD9E73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hotophob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9ECF98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9E609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lepharospasm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B4814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32E1E2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ye disord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5FF7E4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543EF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ye pa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7E9CB1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59CB57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erat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F6701C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F2090F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eriorbital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edem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19488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DBB9D7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tinal tea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DA3C5E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A536DA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cleral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C3EB0D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EB844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treous floater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EC37AF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C14385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defective visual fiel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B1A215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502EA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pilledem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DA1C5F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7D152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ptic nerve disord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2633B7B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233BF0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Renal and urinary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95)</w:t>
            </w:r>
          </w:p>
        </w:tc>
      </w:tr>
      <w:tr w:rsidR="00D7116D" w:rsidRPr="0066033B" w14:paraId="3279695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91C01A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ute kidney inju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3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267306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CC305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reatinine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increased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74E7866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BB7CAB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ary incontin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)</w:t>
            </w:r>
          </w:p>
        </w:tc>
      </w:tr>
      <w:tr w:rsidR="00D7116D" w:rsidRPr="0066033B" w14:paraId="75C4E45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1CB7D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inusit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7)</w:t>
            </w:r>
          </w:p>
        </w:tc>
      </w:tr>
      <w:tr w:rsidR="00D7116D" w:rsidRPr="0066033B" w14:paraId="52B112D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7954A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ys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6)</w:t>
            </w:r>
          </w:p>
        </w:tc>
      </w:tr>
      <w:tr w:rsidR="00D7116D" w:rsidRPr="0066033B" w14:paraId="397F94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2C6DD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Urinary reten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4B058A7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E62453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lakiu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255160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E9F036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at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F0F1DD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F0EF0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Renal and urinary disorders- 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83824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1F968D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icturition urgen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DB83F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CD18A6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Oliguri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E7F520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6A064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ctur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0B033D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7A523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olyur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26F6EA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2C1734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Renal impairment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1AFD78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7F4496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ary tract infection bacteria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F6B1E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1EBD58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ary tract obstruc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AF6E6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B87272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e output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25459D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CF79D2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 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nal failure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（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66033B">
              <w:rPr>
                <w:rFonts w:ascii="SimSun" w:eastAsia="SimSun" w:hAnsi="SimSun" w:cs="Times New Roman" w:hint="eastAsia"/>
                <w:color w:val="000000"/>
                <w:kern w:val="0"/>
                <w:sz w:val="24"/>
                <w:szCs w:val="24"/>
              </w:rPr>
              <w:t>）</w:t>
            </w:r>
          </w:p>
        </w:tc>
      </w:tr>
      <w:tr w:rsidR="00D7116D" w:rsidRPr="0066033B" w14:paraId="162B5F4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906D52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ary urgen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E90FB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8F232B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Urinary frequenc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1C3E1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B1CFA8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etabolism and nutrition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90)</w:t>
            </w:r>
          </w:p>
        </w:tc>
      </w:tr>
      <w:tr w:rsidR="00D7116D" w:rsidRPr="0066033B" w14:paraId="5130501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2B126F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ecreased appetit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8)</w:t>
            </w:r>
          </w:p>
        </w:tc>
      </w:tr>
      <w:tr w:rsidR="00D7116D" w:rsidRPr="0066033B" w14:paraId="69CD00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57D0F9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glyc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3)</w:t>
            </w:r>
          </w:p>
        </w:tc>
      </w:tr>
      <w:tr w:rsidR="00D7116D" w:rsidRPr="0066033B" w14:paraId="4C34E95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861DD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natraem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8)</w:t>
            </w:r>
          </w:p>
        </w:tc>
      </w:tr>
      <w:tr w:rsidR="00D7116D" w:rsidRPr="0066033B" w14:paraId="15E1ACA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4E8E68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 de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)</w:t>
            </w:r>
          </w:p>
        </w:tc>
      </w:tr>
      <w:tr w:rsidR="00D7116D" w:rsidRPr="0066033B" w14:paraId="35B074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DA95F0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Dehydra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4)</w:t>
            </w:r>
          </w:p>
        </w:tc>
      </w:tr>
      <w:tr w:rsidR="00D7116D" w:rsidRPr="0066033B" w14:paraId="320A410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4D72393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riglyceride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2)</w:t>
            </w:r>
          </w:p>
        </w:tc>
      </w:tr>
      <w:tr w:rsidR="00D7116D" w:rsidRPr="0066033B" w14:paraId="6306F4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E6DBD6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phosphate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775D97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CD2363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calc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)</w:t>
            </w:r>
          </w:p>
        </w:tc>
      </w:tr>
      <w:tr w:rsidR="00D7116D" w:rsidRPr="0066033B" w14:paraId="7904D85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0F24275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kalem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4)</w:t>
            </w:r>
          </w:p>
        </w:tc>
      </w:tr>
      <w:tr w:rsidR="00D7116D" w:rsidRPr="0066033B" w14:paraId="68DC05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9EB745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9224D6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BB8BC7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magnes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083297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3FF9EF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uric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)</w:t>
            </w:r>
          </w:p>
        </w:tc>
      </w:tr>
      <w:tr w:rsidR="00D7116D" w:rsidRPr="0066033B" w14:paraId="0FC96D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D9FCF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y mout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3)</w:t>
            </w:r>
          </w:p>
        </w:tc>
      </w:tr>
      <w:tr w:rsidR="00D7116D" w:rsidRPr="0066033B" w14:paraId="1EB246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69CB8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etabolic acido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5EFB1B6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59902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Malnutrit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1E0E6E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256267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glycaem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5043469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AC4858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cid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7B9C7F0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FF6D6D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norex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FF8C21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C1D44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calc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044AE8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53BC01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magnes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588FEC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5E88D7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Lactic acido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27FC64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3A3EB1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Weight increase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F2198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AE6463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Acidosi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18990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6D341A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triglycerid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68027A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57C8ED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vol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D82CEF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7E9E1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urica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9DBD1C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E49A21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etabolic alkal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D33495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10A8F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umour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sis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syndr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1997A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391F61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uid overlo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8FB750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58037DB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albuminemi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62353B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C6792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Ear and labyrinth disorde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78D3AC6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4F7F4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aring impair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1B49B4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B8AAA4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ertigo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1AC41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B6A38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Immune system disorders Total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2)</w:t>
            </w:r>
            <w:r w:rsidRPr="0066033B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7E11504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85E207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ogammaglobulinaem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)</w:t>
            </w:r>
          </w:p>
        </w:tc>
      </w:tr>
      <w:tr w:rsidR="00D7116D" w:rsidRPr="0066033B" w14:paraId="01B2EEB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425B3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hinitis allergi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07E685E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87D3EF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Allergic rea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EA7D32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1AC6B9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phagocytic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ymphohistiocytos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20A800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5B3B9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Infections and infestation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65)</w:t>
            </w:r>
          </w:p>
        </w:tc>
      </w:tr>
      <w:tr w:rsidR="00D7116D" w:rsidRPr="0066033B" w14:paraId="42B5344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7DD5FE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Upper respiratory tract infect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9)</w:t>
            </w:r>
          </w:p>
        </w:tc>
      </w:tr>
      <w:tr w:rsidR="00D7116D" w:rsidRPr="0066033B" w14:paraId="070A553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CA452D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ung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)</w:t>
            </w:r>
          </w:p>
        </w:tc>
      </w:tr>
      <w:tr w:rsidR="00D7116D" w:rsidRPr="0066033B" w14:paraId="32BF307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2744D1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inary tract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)</w:t>
            </w:r>
          </w:p>
        </w:tc>
      </w:tr>
      <w:tr w:rsidR="00D7116D" w:rsidRPr="0066033B" w14:paraId="58479BD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BB34AC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ections and infestations. 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7966D0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E31625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neumonia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)</w:t>
            </w:r>
          </w:p>
        </w:tc>
      </w:tr>
      <w:tr w:rsidR="00D7116D" w:rsidRPr="0066033B" w14:paraId="316B9F5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0E1CC6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cteraem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)</w:t>
            </w:r>
          </w:p>
        </w:tc>
      </w:tr>
      <w:tr w:rsidR="00D7116D" w:rsidRPr="0066033B" w14:paraId="1A5158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8CC226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erpes zoster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)</w:t>
            </w:r>
          </w:p>
        </w:tc>
      </w:tr>
      <w:tr w:rsidR="00D7116D" w:rsidRPr="0066033B" w14:paraId="38EB868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DCE930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icile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10B143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95B79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lostridium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icile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oliti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1332D0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B73593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inus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C75AC6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F6BFA7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ncephal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2BDCA7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963FC8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luenz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76A0DB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B076B0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hinovirus infect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F3EEC2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412C5E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ptic shock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3D75A4F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BF5BD8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taphylococcal bacterem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548F242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54649E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u like symptom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BEBC82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269B25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ronchial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2E60F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F6BBAB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um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1EC0B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EF96D8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andida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D3B188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78F3D9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Escherichia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cteraem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1E5659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F280BB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erpes simplex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0168B2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1AACA0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Oral candidiasi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1098CA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BE5FC3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st herpetic neuralg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D0866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66648E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hinitis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EF0625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652BB8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Bacterial sep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788A73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6F95D9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ellul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2DF6C9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083299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ytomegalovirus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7FA3ED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0556B1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Cytomegalovirus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raemi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B82C07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6490CF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vice related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2CF1B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21F38B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vice related sep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6909F9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E5323C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ungal skin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FD359B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5476AA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erpes zoster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ticus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55679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A26960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Human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erpesvirus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6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08E048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18BF04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fusion site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3304C3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3515B8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lebsiella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2EB21F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E99AF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calised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9ED503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183D77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teomyelit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55B651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02C0F7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rainfluenzae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virus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DF5856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41D0D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arvovirus infect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30885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F0B640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Pneumonia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A7DFC1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8EDEBD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neumonia staphylococc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A0903D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E3CB56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Respiratory tract infection viral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52EE63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E5490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hinovirus infect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BB02F1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343661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almonell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B08710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10C2C3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p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B945DC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DE3E9F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ongue fungal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1C8279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5DFB24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iral upper respiratory tract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AE83F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6A389B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ulvovaginal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candidia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C57AC7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ADBC66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ound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48A768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A7F667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dominal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5F40EF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EF346E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cosal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3FC8BE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EEF0E1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apulopustular</w:t>
            </w:r>
            <w:proofErr w:type="spellEnd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rash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77FEF53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9101C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Rash </w:t>
            </w: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ustular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81730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B12B78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ep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35A7BF0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C9E080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kin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CC18AA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F5937E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mall intestine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1DD4FC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7F01EE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Vaginal infe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D5E102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24ADF1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Systemic myc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E20D89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C9DD5D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Skin and subcutaneous tissue disorde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81)</w:t>
            </w:r>
          </w:p>
        </w:tc>
      </w:tr>
      <w:tr w:rsidR="00D7116D" w:rsidRPr="0066033B" w14:paraId="2DE9401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4D220A1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ocial circumstances- Other, specify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VHD)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)</w:t>
            </w:r>
          </w:p>
        </w:tc>
      </w:tr>
      <w:tr w:rsidR="00D7116D" w:rsidRPr="0066033B" w14:paraId="3170323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84B726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Skin and subcutaneous tissue disorders-Other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)</w:t>
            </w:r>
          </w:p>
        </w:tc>
      </w:tr>
      <w:tr w:rsidR="00D7116D" w:rsidRPr="0066033B" w14:paraId="1E42BD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843DB5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ash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78CD842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17ECEB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Rash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aculo-papula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612FAB4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54543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ral herpe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629A041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C9BE6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kin abra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0BDDA15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9C4A5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well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7746C27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0841C8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lopec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)</w:t>
            </w:r>
          </w:p>
        </w:tc>
      </w:tr>
      <w:tr w:rsidR="00D7116D" w:rsidRPr="0066033B" w14:paraId="38478A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09FA9F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urpur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A393F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BA669E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kin ulcer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818E15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44D12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ry sk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3477F0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D88CEF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hidr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7DF9C0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85C0A0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in of sk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24255F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160A84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ruritus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eneralised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32E5CCF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CE718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happed lip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7845B3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4F5DF4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ontus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D3EB92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BAB7F4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cchymos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767885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512E3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Erythem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FC9BA9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9E5611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raft versus host disease in sk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D258A6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909198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Increased tendency to bruis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3D10C7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43AEE35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 dr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60101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5D9222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p swellin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14C864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FA252B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Livedo reticular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EB9D70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FC75FF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outh ulcer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1771EA6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A7B264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apul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618F64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1DF7F0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sh erythematou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F1C96E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6ACD2B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Skin lesio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930CDA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6D6601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kin ulcer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F4407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04DAF2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ine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ersicolour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FE82C7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FF3329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ythema multifor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06D641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8FD81E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rythroder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8601EC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bottom"/>
            <w:hideMark/>
          </w:tcPr>
          <w:p w14:paraId="1FA6ADA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kin itch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EBD05B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A89ACF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ruritu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BC5CED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491786E" w14:textId="77777777" w:rsidR="00D7116D" w:rsidRPr="0066033B" w:rsidRDefault="00D7116D" w:rsidP="00D7116D">
            <w:pPr>
              <w:widowControl/>
              <w:ind w:firstLineChars="500" w:firstLine="1205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Musculoskeletal and connective tissue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126)</w:t>
            </w:r>
          </w:p>
        </w:tc>
      </w:tr>
      <w:tr w:rsidR="00D7116D" w:rsidRPr="0066033B" w14:paraId="0A26C6F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E9D788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ack p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8)</w:t>
            </w:r>
          </w:p>
        </w:tc>
      </w:tr>
      <w:tr w:rsidR="00D7116D" w:rsidRPr="0066033B" w14:paraId="563D7AA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ACA4D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alg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)</w:t>
            </w:r>
          </w:p>
        </w:tc>
      </w:tr>
      <w:tr w:rsidR="00D7116D" w:rsidRPr="0066033B" w14:paraId="4A64D17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F97B76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ain in extremit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5)</w:t>
            </w:r>
          </w:p>
        </w:tc>
      </w:tr>
      <w:tr w:rsidR="00D7116D" w:rsidRPr="0066033B" w14:paraId="57908FD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8C4F8F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scular weakne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)</w:t>
            </w:r>
          </w:p>
        </w:tc>
      </w:tr>
      <w:tr w:rsidR="00D7116D" w:rsidRPr="0066033B" w14:paraId="606CD36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FEB496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rthralgi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6)</w:t>
            </w:r>
          </w:p>
        </w:tc>
      </w:tr>
      <w:tr w:rsidR="00D7116D" w:rsidRPr="0066033B" w14:paraId="038DBD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9F628F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eck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)</w:t>
            </w:r>
          </w:p>
        </w:tc>
      </w:tr>
      <w:tr w:rsidR="00D7116D" w:rsidRPr="0066033B" w14:paraId="0D28218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FB1A58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sculoskeletal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77B5A6F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79B310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usculoskeletal and connective tissue disorder- Other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6375797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ED383D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one p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771C9E3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CC0AF9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scle spasm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7473A7B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FEDF7C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scle spasticity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47819B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29B221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usculoskeletal chest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2E8C7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E80166B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elvic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5F25E8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3BA33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ternal fractur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04F4C99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E20A207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orticolli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5AFAD45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DE6D15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-cardiac chest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2144718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3B2167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Flank pai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31EBC4D1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1EF82D3A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lank pai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02FEDB3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CEA48FD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Joint rang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 of motion decreased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557EFCC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62BB30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Osteoporosis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5E5362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3B4B089" w14:textId="77777777" w:rsidR="00D7116D" w:rsidRPr="0066033B" w:rsidRDefault="00D7116D" w:rsidP="00D7116D">
            <w:pPr>
              <w:widowControl/>
              <w:ind w:firstLineChars="800" w:firstLine="1928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Reproductive system and breast disorde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7)</w:t>
            </w:r>
            <w:r w:rsidRPr="0066033B">
              <w:rPr>
                <w:rFonts w:ascii="Arial" w:eastAsia="SimSun" w:hAnsi="Arial" w:cs="Arial"/>
                <w:b/>
                <w:bCs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4ADA6860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55C8EA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Perineal pain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  <w:r w:rsidRPr="0066033B">
              <w:rPr>
                <w:rFonts w:ascii="Arial" w:eastAsia="SimSun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D7116D" w:rsidRPr="0066033B" w14:paraId="1BEDCA0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E3096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Vaginal </w:t>
            </w: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aemorrhag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0FE807F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0C6B6AA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menorrhoe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E8A2D87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5385C95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Vaginal dischar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15F9793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260177D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yskinesia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1F89BF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6B46B0C6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rectile dysfunction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82049A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984D65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Hepatobiliary disorders 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3)</w:t>
            </w:r>
          </w:p>
        </w:tc>
      </w:tr>
      <w:tr w:rsidR="00D7116D" w:rsidRPr="0066033B" w14:paraId="0E6815E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9B6A1C1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itis B reactivation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3DCAA2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A1DCA0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yperbilirubinaemia</w:t>
            </w:r>
            <w:proofErr w:type="spellEnd"/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F498735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378E080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patotoxicity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DBDFF14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2D4EE12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oplasms benign, malignant and unspecifi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incl cysts and polyps)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2)</w:t>
            </w:r>
          </w:p>
        </w:tc>
      </w:tr>
      <w:tr w:rsidR="00D7116D" w:rsidRPr="0066033B" w14:paraId="0F0AD4F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7CEF9A9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B-cell lymphoma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5)</w:t>
            </w:r>
          </w:p>
        </w:tc>
      </w:tr>
      <w:tr w:rsidR="00D7116D" w:rsidRPr="0066033B" w14:paraId="08F3F64F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2D9A066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yelodysplastic syndrom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46B20BDD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23CEF39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asal cell carcino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5DD5F89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377DF2EE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arcinoma in sit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4B6283F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48A70B1F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ck mas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6E1D04C2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1D6CB308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tention cyst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11BB56DC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lrTbV"/>
            <w:vAlign w:val="center"/>
            <w:hideMark/>
          </w:tcPr>
          <w:p w14:paraId="6A4C71EC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quamous cell carcinom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747D89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5AFFED8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Endocrine disorder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2)</w:t>
            </w:r>
          </w:p>
        </w:tc>
      </w:tr>
      <w:tr w:rsidR="00D7116D" w:rsidRPr="0066033B" w14:paraId="67FBB5BE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0A4DDBF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nappropriate antidiuretic hormone secretion 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22FA504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3E782A44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menorrhoea</w:t>
            </w:r>
            <w:proofErr w:type="spellEnd"/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)</w:t>
            </w:r>
          </w:p>
        </w:tc>
      </w:tr>
      <w:tr w:rsidR="00D7116D" w:rsidRPr="0066033B" w14:paraId="7352F38A" w14:textId="77777777" w:rsidTr="00D7116D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extDirection w:val="lrTbV"/>
            <w:vAlign w:val="center"/>
            <w:hideMark/>
          </w:tcPr>
          <w:p w14:paraId="77E6FBB3" w14:textId="77777777" w:rsidR="00D7116D" w:rsidRPr="0066033B" w:rsidRDefault="00D7116D" w:rsidP="0015006C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>unknown causes</w:t>
            </w:r>
            <w:r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 (</w:t>
            </w:r>
            <w:r w:rsidRPr="0066033B">
              <w:rPr>
                <w:rFonts w:ascii="Times New Roman" w:eastAsia="SimSun" w:hAnsi="Times New Roman" w:cs="Times New Roman"/>
                <w:b/>
                <w:bCs/>
                <w:kern w:val="0"/>
                <w:sz w:val="24"/>
                <w:szCs w:val="24"/>
              </w:rPr>
              <w:t xml:space="preserve">5) </w:t>
            </w:r>
          </w:p>
        </w:tc>
      </w:tr>
    </w:tbl>
    <w:p w14:paraId="354B60A7" w14:textId="5055FC87" w:rsidR="0066033B" w:rsidRDefault="0066033B">
      <w:pPr>
        <w:rPr>
          <w:rFonts w:ascii="Times New Roman" w:hAnsi="Times New Roman" w:cs="Times New Roman"/>
          <w:szCs w:val="21"/>
        </w:rPr>
      </w:pPr>
    </w:p>
    <w:sectPr w:rsidR="0066033B" w:rsidSect="00D7116D">
      <w:pgSz w:w="11906" w:h="16838"/>
      <w:pgMar w:top="1440" w:right="1800" w:bottom="1440" w:left="1800" w:header="851" w:footer="992" w:gutter="0"/>
      <w:cols w:space="425"/>
      <w:textDirection w:val="lrTbV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7AB773" w14:textId="77777777" w:rsidR="0069729C" w:rsidRDefault="0069729C" w:rsidP="001C7183">
      <w:r>
        <w:separator/>
      </w:r>
    </w:p>
  </w:endnote>
  <w:endnote w:type="continuationSeparator" w:id="0">
    <w:p w14:paraId="0C25FDBE" w14:textId="77777777" w:rsidR="0069729C" w:rsidRDefault="0069729C" w:rsidP="001C7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90E34DF" w14:textId="77777777" w:rsidR="0069729C" w:rsidRDefault="0069729C" w:rsidP="001C7183">
      <w:r>
        <w:separator/>
      </w:r>
    </w:p>
  </w:footnote>
  <w:footnote w:type="continuationSeparator" w:id="0">
    <w:p w14:paraId="37A5C9AB" w14:textId="77777777" w:rsidR="0069729C" w:rsidRDefault="0069729C" w:rsidP="001C7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4394"/>
    <w:rsid w:val="00111272"/>
    <w:rsid w:val="001C7183"/>
    <w:rsid w:val="002718C7"/>
    <w:rsid w:val="003111EA"/>
    <w:rsid w:val="00497C45"/>
    <w:rsid w:val="004B7C22"/>
    <w:rsid w:val="00587F44"/>
    <w:rsid w:val="005D56FC"/>
    <w:rsid w:val="0066033B"/>
    <w:rsid w:val="00687507"/>
    <w:rsid w:val="006902BB"/>
    <w:rsid w:val="0069729C"/>
    <w:rsid w:val="00A30F15"/>
    <w:rsid w:val="00A41D23"/>
    <w:rsid w:val="00B33840"/>
    <w:rsid w:val="00BC71E8"/>
    <w:rsid w:val="00D7116D"/>
    <w:rsid w:val="00DB2313"/>
    <w:rsid w:val="00E72BC0"/>
    <w:rsid w:val="00F03BFB"/>
    <w:rsid w:val="00F64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1E31E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18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C71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C71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C71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C718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20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6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5</TotalTime>
  <Pages>13</Pages>
  <Words>1888</Words>
  <Characters>10765</Characters>
  <Application>Microsoft Office Word</Application>
  <DocSecurity>0</DocSecurity>
  <Lines>89</Lines>
  <Paragraphs>25</Paragraphs>
  <ScaleCrop>false</ScaleCrop>
  <Company/>
  <LinksUpToDate>false</LinksUpToDate>
  <CharactersWithSpaces>12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jing cai</dc:creator>
  <cp:keywords/>
  <dc:description/>
  <cp:lastModifiedBy>Dell</cp:lastModifiedBy>
  <cp:revision>15</cp:revision>
  <dcterms:created xsi:type="dcterms:W3CDTF">2019-12-02T06:32:00Z</dcterms:created>
  <dcterms:modified xsi:type="dcterms:W3CDTF">2020-09-10T06:11:00Z</dcterms:modified>
</cp:coreProperties>
</file>